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55C" w:rsidRDefault="0030555C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9B1653" w:rsidRPr="00364042" w:rsidRDefault="009B1653" w:rsidP="009B16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6</w:t>
      </w:r>
      <w:r>
        <w:rPr>
          <w:rFonts w:ascii="Times New Roman" w:hAnsi="Times New Roman" w:cs="Times New Roman"/>
        </w:rPr>
        <w:t xml:space="preserve">. </w:t>
      </w:r>
      <w:r w:rsidR="00E91076">
        <w:rPr>
          <w:rFonts w:ascii="Times New Roman" w:hAnsi="Times New Roman" w:cs="Times New Roman"/>
        </w:rPr>
        <w:t xml:space="preserve">List </w:t>
      </w:r>
      <w:r>
        <w:rPr>
          <w:rFonts w:ascii="Times New Roman" w:hAnsi="Times New Roman" w:cs="Times New Roman"/>
        </w:rPr>
        <w:t>of genes for restriction-modification system in genome of strain Tokyo 01</w:t>
      </w:r>
      <w:r w:rsidRPr="00364042">
        <w:rPr>
          <w:rFonts w:ascii="Times New Roman" w:hAnsi="Times New Roman" w:cs="Times New Roman"/>
          <w:vertAlign w:val="superscript"/>
        </w:rPr>
        <w:t>T</w:t>
      </w:r>
      <w:r>
        <w:rPr>
          <w:rFonts w:ascii="Times New Roman" w:hAnsi="Times New Roman" w:cs="Times New Roman"/>
        </w:rPr>
        <w:t>.</w:t>
      </w:r>
      <w:r w:rsidR="00185B1A" w:rsidRPr="00185B1A">
        <w:t xml:space="preserve"> </w:t>
      </w:r>
      <w:r w:rsidR="00185B1A" w:rsidRPr="00185B1A">
        <w:rPr>
          <w:rFonts w:ascii="Times New Roman" w:hAnsi="Times New Roman" w:cs="Times New Roman"/>
        </w:rPr>
        <w:t>The column of taxon showed the phylogenetic affiliation of organism with the best BLASTP hit against each gene.</w:t>
      </w:r>
      <w:r>
        <w:rPr>
          <w:rFonts w:ascii="Times New Roman" w:hAnsi="Times New Roman" w:cs="Times New Roman"/>
        </w:rPr>
        <w:t xml:space="preserve"> </w:t>
      </w:r>
      <w:r w:rsidRPr="0001503D">
        <w:rPr>
          <w:rFonts w:ascii="Times New Roman" w:hAnsi="Times New Roman" w:cs="Times New Roman"/>
        </w:rPr>
        <w:t>R</w:t>
      </w:r>
      <w:r w:rsidR="004F78CA">
        <w:rPr>
          <w:rFonts w:ascii="Times New Roman" w:hAnsi="Times New Roman" w:cs="Times New Roman"/>
        </w:rPr>
        <w:t>e</w:t>
      </w:r>
      <w:r w:rsidRPr="0001503D">
        <w:rPr>
          <w:rFonts w:ascii="Times New Roman" w:hAnsi="Times New Roman" w:cs="Times New Roman"/>
        </w:rPr>
        <w:t>, restriction enzyme; M</w:t>
      </w:r>
      <w:r w:rsidR="004F78CA">
        <w:rPr>
          <w:rFonts w:ascii="Times New Roman" w:hAnsi="Times New Roman" w:cs="Times New Roman"/>
        </w:rPr>
        <w:t>t</w:t>
      </w:r>
      <w:r w:rsidRPr="0001503D">
        <w:rPr>
          <w:rFonts w:ascii="Times New Roman" w:hAnsi="Times New Roman" w:cs="Times New Roman"/>
        </w:rPr>
        <w:t>, DNA</w:t>
      </w:r>
      <w:r>
        <w:rPr>
          <w:rFonts w:ascii="Times New Roman" w:hAnsi="Times New Roman" w:cs="Times New Roman"/>
        </w:rPr>
        <w:t xml:space="preserve"> </w:t>
      </w:r>
      <w:r w:rsidRPr="0001503D">
        <w:rPr>
          <w:rFonts w:ascii="Times New Roman" w:hAnsi="Times New Roman" w:cs="Times New Roman"/>
        </w:rPr>
        <w:t>methyltransferase.</w:t>
      </w:r>
    </w:p>
    <w:tbl>
      <w:tblPr>
        <w:tblW w:w="8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287"/>
        <w:gridCol w:w="1287"/>
        <w:gridCol w:w="1287"/>
        <w:gridCol w:w="1287"/>
        <w:gridCol w:w="1287"/>
        <w:gridCol w:w="1287"/>
        <w:gridCol w:w="1287"/>
      </w:tblGrid>
      <w:tr w:rsidR="009B1653" w:rsidRPr="0030555C" w:rsidTr="0030555C">
        <w:trPr>
          <w:trHeight w:val="450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E91076" w:rsidP="0030555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axon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ype I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ype II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ype II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ype IV</w:t>
            </w:r>
          </w:p>
        </w:tc>
      </w:tr>
      <w:tr w:rsidR="009B1653" w:rsidRPr="0030555C" w:rsidTr="0030555C">
        <w:trPr>
          <w:trHeight w:val="360"/>
        </w:trPr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M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M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R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M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Re</w:t>
            </w:r>
          </w:p>
        </w:tc>
      </w:tr>
      <w:tr w:rsidR="009B1653" w:rsidRPr="0030555C" w:rsidTr="0030555C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Deltaproteobacte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347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7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351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7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210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4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9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7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0095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0096</w:t>
            </w:r>
          </w:p>
        </w:tc>
      </w:tr>
      <w:tr w:rsidR="009B1653" w:rsidRPr="0030555C" w:rsidTr="0030555C">
        <w:trPr>
          <w:trHeight w:val="9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Gammaproteobacte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3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7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4449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 w:rsidR="00B47A8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5128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 w:rsidR="00B47A8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03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784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691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0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Betaproteobacte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7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Elusimicrob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7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Chloroflex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B47A8E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9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3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Ignavibacte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B47A8E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4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Firmicut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7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Ca.</w:t>
            </w: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 NC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9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Alphaproteobacte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B47A8E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9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Archae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42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19606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30555C" w:rsidRPr="0030555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51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19606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30555C" w:rsidRPr="0030555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5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67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30555C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C</w:t>
            </w:r>
            <w:r w:rsidR="009B1653"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yanobacte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0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587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2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Bacteroidet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07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4846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Balneoraeo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05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9B1653" w:rsidRPr="0030555C" w:rsidTr="0030555C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Ca</w:t>
            </w: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. KS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9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4056</w:t>
            </w:r>
          </w:p>
        </w:tc>
      </w:tr>
      <w:tr w:rsidR="009B1653" w:rsidRPr="0030555C" w:rsidTr="0030555C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</w:rPr>
              <w:t>Planctomycet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653" w:rsidRPr="0030555C" w:rsidRDefault="00196064" w:rsidP="0030555C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4500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br/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DENIS_</w:t>
            </w:r>
            <w:r w:rsidR="009B1653"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51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653" w:rsidRPr="0030555C" w:rsidRDefault="009B1653" w:rsidP="003055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3055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</w:tbl>
    <w:p w:rsidR="003623D0" w:rsidRPr="0066706C" w:rsidRDefault="003623D0" w:rsidP="009B1653">
      <w:pPr>
        <w:widowControl/>
        <w:jc w:val="left"/>
        <w:rPr>
          <w:rFonts w:ascii="Times New Roman" w:hAnsi="Times New Roman" w:cs="Times New Roman"/>
        </w:rPr>
      </w:pPr>
    </w:p>
    <w:sectPr w:rsidR="003623D0" w:rsidRPr="0066706C" w:rsidSect="00B47A8E">
      <w:pgSz w:w="16838" w:h="11906" w:orient="landscape" w:code="9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F38" w:rsidRDefault="00E65F38" w:rsidP="00EC06AC">
      <w:r>
        <w:separator/>
      </w:r>
    </w:p>
  </w:endnote>
  <w:endnote w:type="continuationSeparator" w:id="0">
    <w:p w:rsidR="00E65F38" w:rsidRDefault="00E65F38" w:rsidP="00EC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F38" w:rsidRDefault="00E65F38" w:rsidP="00EC06AC">
      <w:r>
        <w:separator/>
      </w:r>
    </w:p>
  </w:footnote>
  <w:footnote w:type="continuationSeparator" w:id="0">
    <w:p w:rsidR="00E65F38" w:rsidRDefault="00E65F38" w:rsidP="00EC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62"/>
    <w:rsid w:val="0001503D"/>
    <w:rsid w:val="000317DC"/>
    <w:rsid w:val="00101020"/>
    <w:rsid w:val="00185B1A"/>
    <w:rsid w:val="00193215"/>
    <w:rsid w:val="00194A2B"/>
    <w:rsid w:val="00196064"/>
    <w:rsid w:val="00240B15"/>
    <w:rsid w:val="002A662F"/>
    <w:rsid w:val="002E6F72"/>
    <w:rsid w:val="0030555C"/>
    <w:rsid w:val="003623D0"/>
    <w:rsid w:val="00364042"/>
    <w:rsid w:val="0039160D"/>
    <w:rsid w:val="003B1C4B"/>
    <w:rsid w:val="003F1E75"/>
    <w:rsid w:val="004F78CA"/>
    <w:rsid w:val="00506057"/>
    <w:rsid w:val="005213E7"/>
    <w:rsid w:val="00522F87"/>
    <w:rsid w:val="00536B0A"/>
    <w:rsid w:val="00567462"/>
    <w:rsid w:val="005D61C6"/>
    <w:rsid w:val="005F17F3"/>
    <w:rsid w:val="0066706C"/>
    <w:rsid w:val="006B0FF8"/>
    <w:rsid w:val="006D63A9"/>
    <w:rsid w:val="007A42A7"/>
    <w:rsid w:val="007B3C46"/>
    <w:rsid w:val="007E75EE"/>
    <w:rsid w:val="007F6411"/>
    <w:rsid w:val="008459B8"/>
    <w:rsid w:val="00855C03"/>
    <w:rsid w:val="00873B89"/>
    <w:rsid w:val="008C798E"/>
    <w:rsid w:val="008E18F0"/>
    <w:rsid w:val="0094326C"/>
    <w:rsid w:val="009A06A6"/>
    <w:rsid w:val="009B1653"/>
    <w:rsid w:val="009D4D4D"/>
    <w:rsid w:val="00A81BFF"/>
    <w:rsid w:val="00AC16D9"/>
    <w:rsid w:val="00AC79D9"/>
    <w:rsid w:val="00B02755"/>
    <w:rsid w:val="00B25108"/>
    <w:rsid w:val="00B26559"/>
    <w:rsid w:val="00B27D96"/>
    <w:rsid w:val="00B47A8E"/>
    <w:rsid w:val="00BE095B"/>
    <w:rsid w:val="00BE638A"/>
    <w:rsid w:val="00CD20E0"/>
    <w:rsid w:val="00DE6838"/>
    <w:rsid w:val="00E40247"/>
    <w:rsid w:val="00E65F38"/>
    <w:rsid w:val="00E91076"/>
    <w:rsid w:val="00EC06AC"/>
    <w:rsid w:val="00EC497F"/>
    <w:rsid w:val="00EC652B"/>
    <w:rsid w:val="00F21B7A"/>
    <w:rsid w:val="00F352F5"/>
    <w:rsid w:val="00F6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9043B4-43F8-4AFC-8C5C-EED9CEB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06AC"/>
  </w:style>
  <w:style w:type="paragraph" w:styleId="a5">
    <w:name w:val="footer"/>
    <w:basedOn w:val="a"/>
    <w:link w:val="a6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06AC"/>
  </w:style>
  <w:style w:type="paragraph" w:styleId="a7">
    <w:name w:val="Balloon Text"/>
    <w:basedOn w:val="a"/>
    <w:link w:val="a8"/>
    <w:uiPriority w:val="99"/>
    <w:semiHidden/>
    <w:unhideWhenUsed/>
    <w:rsid w:val="006670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670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1DCBB-B724-427E-A151-FC4AC73C4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美穂</dc:creator>
  <cp:keywords/>
  <dc:description/>
  <cp:lastModifiedBy>渡邊 美穂</cp:lastModifiedBy>
  <cp:revision>2</cp:revision>
  <cp:lastPrinted>2018-10-15T02:53:00Z</cp:lastPrinted>
  <dcterms:created xsi:type="dcterms:W3CDTF">2019-01-24T08:11:00Z</dcterms:created>
  <dcterms:modified xsi:type="dcterms:W3CDTF">2019-01-24T08:11:00Z</dcterms:modified>
</cp:coreProperties>
</file>